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25B" w:rsidRDefault="00EE325B" w:rsidP="00EE325B">
      <w:pPr>
        <w:rPr>
          <w:b/>
        </w:rPr>
      </w:pPr>
      <w:r>
        <w:rPr>
          <w:b/>
        </w:rPr>
        <w:t xml:space="preserve">Table </w:t>
      </w:r>
      <w:r w:rsidR="008E3ABF">
        <w:rPr>
          <w:b/>
        </w:rPr>
        <w:t>S</w:t>
      </w:r>
      <w:r>
        <w:rPr>
          <w:b/>
        </w:rPr>
        <w:t>1. Comparison before and after the CDSS in subgroup analysis</w:t>
      </w:r>
    </w:p>
    <w:tbl>
      <w:tblPr>
        <w:tblW w:w="830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1"/>
        <w:gridCol w:w="1568"/>
        <w:gridCol w:w="1666"/>
        <w:gridCol w:w="1437"/>
        <w:gridCol w:w="924"/>
      </w:tblGrid>
      <w:tr w:rsidR="00EE325B" w:rsidTr="009E2B82">
        <w:trPr>
          <w:trHeight w:val="278"/>
        </w:trPr>
        <w:tc>
          <w:tcPr>
            <w:tcW w:w="2711" w:type="dxa"/>
            <w:shd w:val="clear" w:color="auto" w:fill="auto"/>
            <w:noWrap/>
            <w:vAlign w:val="center"/>
          </w:tcPr>
          <w:p w:rsidR="00EE325B" w:rsidRDefault="00EE325B" w:rsidP="009E2B82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vMerge w:val="restart"/>
            <w:shd w:val="clear" w:color="auto" w:fill="auto"/>
            <w:noWrap/>
            <w:vAlign w:val="center"/>
          </w:tcPr>
          <w:p w:rsidR="00EE325B" w:rsidRDefault="00EE325B" w:rsidP="009E2B82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325B" w:rsidRDefault="00EE325B" w:rsidP="009E2B82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DSS On-line</w:t>
            </w:r>
          </w:p>
        </w:tc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:rsidR="00EE325B" w:rsidRPr="00B276E9" w:rsidRDefault="00B276E9" w:rsidP="009E2B82">
            <w:pPr>
              <w:widowControl/>
              <w:jc w:val="center"/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</w:pPr>
            <w:r w:rsidRPr="00B276E9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istency</w:t>
            </w:r>
            <w:r w:rsidR="00265F78" w:rsidRPr="00265F78"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68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</w:t>
            </w:r>
            <w:r w:rsidR="00EE32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1568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5(69.56)</w:t>
            </w:r>
          </w:p>
        </w:tc>
        <w:tc>
          <w:tcPr>
            <w:tcW w:w="1666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50(66.59)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5(72.64)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61(30.44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3(33.41)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(27.36)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onfirmed time (days)</w:t>
            </w:r>
            <w:r w:rsidRPr="00C949A6"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265F78"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  <w:noWrap/>
          </w:tcPr>
          <w:p w:rsidR="00EE325B" w:rsidRPr="0033491C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</w:tcPr>
          <w:p w:rsidR="00EE325B" w:rsidRPr="0033491C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</w:tcPr>
          <w:p w:rsidR="00EE325B" w:rsidRPr="0033491C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dian(p25, p75)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  <w:noWrap/>
          </w:tcPr>
          <w:p w:rsidR="00EE325B" w:rsidRDefault="00EE325B" w:rsidP="009E2B82">
            <w:r w:rsidRPr="003349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</w:tcPr>
          <w:p w:rsidR="00EE325B" w:rsidRDefault="00EE325B" w:rsidP="009E2B82">
            <w:r w:rsidRPr="003349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</w:tcPr>
          <w:p w:rsidR="00EE325B" w:rsidRDefault="00EE325B" w:rsidP="009E2B82">
            <w:r w:rsidRPr="003349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Pr="0033491C"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Mean(SD)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6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4.72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</w:tcPr>
          <w:p w:rsidR="00EE325B" w:rsidRPr="007E18A6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±5.13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</w:tcPr>
          <w:p w:rsidR="00EE325B" w:rsidRPr="007E18A6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±3.8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</w:t>
            </w:r>
            <w:r w:rsidR="00EE32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pitalization tim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days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dian(p25, p75)</w:t>
            </w:r>
          </w:p>
        </w:tc>
        <w:tc>
          <w:tcPr>
            <w:tcW w:w="1568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4, 9)</w:t>
            </w:r>
          </w:p>
        </w:tc>
        <w:tc>
          <w:tcPr>
            <w:tcW w:w="1666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4, 10)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3, 8)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</w:t>
            </w:r>
            <w:r w:rsidR="00EE32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Mean(SD)</w:t>
            </w:r>
          </w:p>
        </w:tc>
        <w:tc>
          <w:tcPr>
            <w:tcW w:w="1568" w:type="dxa"/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±7.33</w:t>
            </w:r>
          </w:p>
        </w:tc>
        <w:tc>
          <w:tcPr>
            <w:tcW w:w="1666" w:type="dxa"/>
            <w:shd w:val="clear" w:color="auto" w:fill="auto"/>
            <w:noWrap/>
          </w:tcPr>
          <w:p w:rsidR="00EE325B" w:rsidRPr="007E18A6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±9.01</w:t>
            </w:r>
          </w:p>
        </w:tc>
        <w:tc>
          <w:tcPr>
            <w:tcW w:w="1437" w:type="dxa"/>
            <w:shd w:val="clear" w:color="auto" w:fill="auto"/>
            <w:noWrap/>
          </w:tcPr>
          <w:p w:rsidR="00EE325B" w:rsidRPr="007E18A6" w:rsidRDefault="00EE325B" w:rsidP="009E2B82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±4.73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</w:t>
            </w:r>
            <w:r w:rsidR="00EE32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spitalization tim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group (days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B276E9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</w:t>
            </w:r>
            <w:r w:rsidR="00EE32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01</w:t>
            </w: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7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22(63.75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85(57.26)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37(70.47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325B" w:rsidTr="009E2B82">
        <w:trPr>
          <w:trHeight w:val="278"/>
        </w:trPr>
        <w:tc>
          <w:tcPr>
            <w:tcW w:w="2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74(36.25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48(42.74)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26(29.52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325B" w:rsidRDefault="00EE325B" w:rsidP="009E2B8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:rsidR="00EE325B" w:rsidRDefault="00EE325B" w:rsidP="00EE325B">
      <w:pPr>
        <w:rPr>
          <w:b/>
        </w:rPr>
      </w:pPr>
      <w:r>
        <w:rPr>
          <w:b/>
        </w:rPr>
        <w:t>Notes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EE325B">
        <w:t xml:space="preserve">13,996 </w:t>
      </w:r>
      <w:r>
        <w:t>hospital records</w:t>
      </w:r>
      <w:r w:rsidRPr="00EE325B">
        <w:t xml:space="preserve"> </w:t>
      </w:r>
      <w:r>
        <w:t>from January</w:t>
      </w:r>
      <w:r>
        <w:rPr>
          <w:rFonts w:hint="eastAsia"/>
        </w:rPr>
        <w:t xml:space="preserve"> 1st, 201</w:t>
      </w:r>
      <w:r>
        <w:t>8</w:t>
      </w:r>
      <w:r>
        <w:rPr>
          <w:rFonts w:hint="eastAsia"/>
        </w:rPr>
        <w:t xml:space="preserve"> to February 30th, 2019</w:t>
      </w:r>
      <w:r>
        <w:t xml:space="preserve"> were included in the subgroup analysis</w:t>
      </w:r>
      <w:r w:rsidRPr="00EE325B">
        <w:t>;</w:t>
      </w:r>
      <w:bookmarkStart w:id="0" w:name="OLE_LINK1"/>
      <w:bookmarkStart w:id="1" w:name="OLE_LINK2"/>
      <w:r>
        <w:rPr>
          <w:b/>
        </w:rPr>
        <w:t xml:space="preserve"> </w:t>
      </w:r>
      <w:r w:rsidRPr="00721BFB">
        <w:t>a</w:t>
      </w:r>
      <w:r w:rsidR="00265F78">
        <w:t xml:space="preserve"> Consistency referred</w:t>
      </w:r>
      <w:r w:rsidR="00265F78" w:rsidRPr="00265F78">
        <w:t xml:space="preserve"> to the consistency between the diagnosis on admission and the diagnosis on discharge</w:t>
      </w:r>
      <w:r w:rsidR="00265F78">
        <w:t xml:space="preserve">; </w:t>
      </w:r>
      <w:bookmarkEnd w:id="0"/>
      <w:bookmarkEnd w:id="1"/>
      <w:r w:rsidR="00265F78">
        <w:t>b</w:t>
      </w:r>
      <w:r w:rsidRPr="00721BFB">
        <w:t xml:space="preserve"> </w:t>
      </w:r>
      <w:r w:rsidR="00265F78">
        <w:t>O</w:t>
      </w:r>
      <w:r>
        <w:t>nly</w:t>
      </w:r>
      <w:r w:rsidRPr="00721BFB">
        <w:t xml:space="preserve"> </w:t>
      </w:r>
      <w:r>
        <w:rPr>
          <w:rFonts w:hint="eastAsia"/>
        </w:rPr>
        <w:t>5</w:t>
      </w:r>
      <w:r w:rsidRPr="00721BFB">
        <w:t>,</w:t>
      </w:r>
      <w:r>
        <w:t>180</w:t>
      </w:r>
      <w:r w:rsidRPr="00721BFB">
        <w:t xml:space="preserve"> records had </w:t>
      </w:r>
      <w:r w:rsidRPr="0091753B">
        <w:t xml:space="preserve">the </w:t>
      </w:r>
      <w:r>
        <w:t>length of the confirmed diagnosis times</w:t>
      </w:r>
      <w:r w:rsidRPr="00721BFB">
        <w:t>.</w:t>
      </w:r>
      <w:r>
        <w:t xml:space="preserve"> </w:t>
      </w:r>
    </w:p>
    <w:p w:rsidR="00EE325B" w:rsidRDefault="00EE325B"/>
    <w:p w:rsidR="00265F78" w:rsidRDefault="00265F78"/>
    <w:p w:rsidR="00471929" w:rsidRPr="00D4117B" w:rsidRDefault="00471929"/>
    <w:p w:rsidR="00F23497" w:rsidRDefault="00F23497" w:rsidP="00F23497">
      <w:pPr>
        <w:rPr>
          <w:b/>
        </w:rPr>
      </w:pPr>
    </w:p>
    <w:p w:rsidR="00EA13AC" w:rsidRDefault="00EA13AC" w:rsidP="00F23497">
      <w:pPr>
        <w:rPr>
          <w:b/>
        </w:rPr>
      </w:pPr>
      <w:bookmarkStart w:id="2" w:name="_GoBack"/>
      <w:bookmarkEnd w:id="2"/>
    </w:p>
    <w:sectPr w:rsidR="00EA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25B" w:rsidRDefault="00EE325B" w:rsidP="00EE325B">
      <w:r>
        <w:separator/>
      </w:r>
    </w:p>
  </w:endnote>
  <w:endnote w:type="continuationSeparator" w:id="0">
    <w:p w:rsidR="00EE325B" w:rsidRDefault="00EE325B" w:rsidP="00EE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25B" w:rsidRDefault="00EE325B" w:rsidP="00EE325B">
      <w:r>
        <w:separator/>
      </w:r>
    </w:p>
  </w:footnote>
  <w:footnote w:type="continuationSeparator" w:id="0">
    <w:p w:rsidR="00EE325B" w:rsidRDefault="00EE325B" w:rsidP="00EE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A92"/>
    <w:rsid w:val="000F22C4"/>
    <w:rsid w:val="00265F78"/>
    <w:rsid w:val="002B3338"/>
    <w:rsid w:val="00386C7E"/>
    <w:rsid w:val="003B6CB3"/>
    <w:rsid w:val="00471929"/>
    <w:rsid w:val="004D50C8"/>
    <w:rsid w:val="00536F28"/>
    <w:rsid w:val="00751748"/>
    <w:rsid w:val="008632E9"/>
    <w:rsid w:val="008E3ABF"/>
    <w:rsid w:val="00A820FF"/>
    <w:rsid w:val="00AB63EA"/>
    <w:rsid w:val="00B276E9"/>
    <w:rsid w:val="00BD57C9"/>
    <w:rsid w:val="00BF1C5A"/>
    <w:rsid w:val="00C43195"/>
    <w:rsid w:val="00C50004"/>
    <w:rsid w:val="00D4117B"/>
    <w:rsid w:val="00D56889"/>
    <w:rsid w:val="00DA4A92"/>
    <w:rsid w:val="00E621F0"/>
    <w:rsid w:val="00EA13AC"/>
    <w:rsid w:val="00EA4591"/>
    <w:rsid w:val="00EC57B6"/>
    <w:rsid w:val="00EE325B"/>
    <w:rsid w:val="00F2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671009C"/>
  <w15:chartTrackingRefBased/>
  <w15:docId w15:val="{6F72968F-3ECF-414A-B94D-E308FB43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2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5</cp:revision>
  <dcterms:created xsi:type="dcterms:W3CDTF">2019-08-21T01:40:00Z</dcterms:created>
  <dcterms:modified xsi:type="dcterms:W3CDTF">2019-12-02T06:31:00Z</dcterms:modified>
</cp:coreProperties>
</file>